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horzAnchor="margin" w:tblpY="2569"/>
        <w:tblW w:w="6771" w:type="dxa"/>
        <w:tblLook w:val="04A0" w:firstRow="1" w:lastRow="0" w:firstColumn="1" w:lastColumn="0" w:noHBand="0" w:noVBand="1"/>
      </w:tblPr>
      <w:tblGrid>
        <w:gridCol w:w="1856"/>
        <w:gridCol w:w="2324"/>
        <w:gridCol w:w="2591"/>
      </w:tblGrid>
      <w:tr w:rsidR="00492651" w:rsidRPr="00CA77D5" w:rsidTr="00F04FCB">
        <w:trPr>
          <w:trHeight w:val="412"/>
        </w:trPr>
        <w:tc>
          <w:tcPr>
            <w:tcW w:w="18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651" w:rsidRPr="00CA77D5" w:rsidRDefault="00492651" w:rsidP="00F04FC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CA77D5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Gradients</w:t>
            </w:r>
          </w:p>
        </w:tc>
        <w:tc>
          <w:tcPr>
            <w:tcW w:w="23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651" w:rsidRPr="00CA77D5" w:rsidRDefault="00492651" w:rsidP="00F04FC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S</w:t>
            </w:r>
            <w:r w:rsidRPr="00CA77D5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 xml:space="preserve">trength </w:t>
            </w:r>
            <w:proofErr w:type="spellStart"/>
            <w:r w:rsidRPr="00CA77D5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mT</w:t>
            </w:r>
            <w:proofErr w:type="spellEnd"/>
            <w:r w:rsidRPr="00CA77D5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/m</w:t>
            </w:r>
          </w:p>
        </w:tc>
        <w:tc>
          <w:tcPr>
            <w:tcW w:w="25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651" w:rsidRPr="00CA77D5" w:rsidRDefault="00492651" w:rsidP="00F04FC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D</w:t>
            </w:r>
            <w:r w:rsidRPr="00CA77D5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uration</w:t>
            </w:r>
          </w:p>
        </w:tc>
      </w:tr>
      <w:tr w:rsidR="00492651" w:rsidRPr="00CA77D5" w:rsidTr="00F04FCB">
        <w:trPr>
          <w:trHeight w:val="255"/>
        </w:trPr>
        <w:tc>
          <w:tcPr>
            <w:tcW w:w="1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2651" w:rsidRPr="00CA77D5" w:rsidRDefault="00492651" w:rsidP="00F04FC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bookmarkStart w:id="0" w:name="_GoBack"/>
            <w:bookmarkEnd w:id="0"/>
          </w:p>
        </w:tc>
        <w:tc>
          <w:tcPr>
            <w:tcW w:w="23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2651" w:rsidRPr="00CA77D5" w:rsidRDefault="00492651" w:rsidP="00F04FC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</w:p>
        </w:tc>
        <w:tc>
          <w:tcPr>
            <w:tcW w:w="25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2651" w:rsidRPr="00CA77D5" w:rsidRDefault="00492651" w:rsidP="00F04FC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</w:p>
        </w:tc>
      </w:tr>
      <w:tr w:rsidR="00492651" w:rsidRPr="00CA77D5" w:rsidTr="00F04FCB">
        <w:trPr>
          <w:trHeight w:val="45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651" w:rsidRPr="00CA77D5" w:rsidRDefault="00492651" w:rsidP="00F04FC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CA77D5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Spoiler 1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651" w:rsidRPr="00CA77D5" w:rsidRDefault="00492651" w:rsidP="00F04FC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CA77D5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5.889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651" w:rsidRPr="00CA77D5" w:rsidRDefault="00492651" w:rsidP="00F04FC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CA77D5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8.272</w:t>
            </w:r>
          </w:p>
        </w:tc>
      </w:tr>
      <w:tr w:rsidR="00492651" w:rsidRPr="00CA77D5" w:rsidTr="00F04FCB">
        <w:trPr>
          <w:trHeight w:val="255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651" w:rsidRPr="00CA77D5" w:rsidRDefault="00492651" w:rsidP="00F04FC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CA77D5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Spoiler 2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651" w:rsidRPr="00CA77D5" w:rsidRDefault="00492651" w:rsidP="00F04FC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CA77D5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-6.8916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651" w:rsidRPr="00CA77D5" w:rsidRDefault="00492651" w:rsidP="00F04FC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CA77D5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7.9396</w:t>
            </w:r>
          </w:p>
        </w:tc>
      </w:tr>
      <w:tr w:rsidR="00492651" w:rsidRPr="00CA77D5" w:rsidTr="00F04FCB">
        <w:trPr>
          <w:trHeight w:val="292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651" w:rsidRPr="00CA77D5" w:rsidRDefault="00492651" w:rsidP="00F04FC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CA77D5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Spoiler 3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651" w:rsidRPr="00CA77D5" w:rsidRDefault="00492651" w:rsidP="00F04FC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CA77D5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-0.5782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651" w:rsidRPr="00CA77D5" w:rsidRDefault="00492651" w:rsidP="00F04FC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CA77D5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8.222</w:t>
            </w:r>
          </w:p>
        </w:tc>
      </w:tr>
      <w:tr w:rsidR="00492651" w:rsidRPr="00CA77D5" w:rsidTr="00F04FCB">
        <w:trPr>
          <w:trHeight w:val="255"/>
        </w:trPr>
        <w:tc>
          <w:tcPr>
            <w:tcW w:w="1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2651" w:rsidRPr="00CA77D5" w:rsidRDefault="00492651" w:rsidP="00F04FC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2651" w:rsidRPr="00CA77D5" w:rsidRDefault="00492651" w:rsidP="00F04FC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</w:p>
        </w:tc>
        <w:tc>
          <w:tcPr>
            <w:tcW w:w="25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2651" w:rsidRPr="00CA77D5" w:rsidRDefault="00492651" w:rsidP="00F04FC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</w:p>
        </w:tc>
      </w:tr>
    </w:tbl>
    <w:p w:rsidR="00492651" w:rsidRPr="00CA77D5" w:rsidRDefault="00492651" w:rsidP="00492651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</w:p>
    <w:p w:rsidR="00CA77D5" w:rsidRPr="00492651" w:rsidRDefault="001807B6" w:rsidP="00492651">
      <w:r w:rsidRPr="00CA77D5">
        <w:rPr>
          <w:rFonts w:ascii="Times New Roman" w:eastAsia="Times New Roman" w:hAnsi="Times New Roman"/>
          <w:sz w:val="24"/>
          <w:szCs w:val="24"/>
          <w:lang w:eastAsia="en-GB"/>
        </w:rPr>
        <w:t>Table S2. Details of RF pulses (default voxel dimensions)</w:t>
      </w:r>
    </w:p>
    <w:sectPr w:rsidR="00CA77D5" w:rsidRPr="00492651" w:rsidSect="0028554F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46F6F" w:rsidRDefault="00F46F6F" w:rsidP="00B20409">
      <w:pPr>
        <w:spacing w:after="0" w:line="240" w:lineRule="auto"/>
      </w:pPr>
      <w:r>
        <w:separator/>
      </w:r>
    </w:p>
  </w:endnote>
  <w:endnote w:type="continuationSeparator" w:id="0">
    <w:p w:rsidR="00F46F6F" w:rsidRDefault="00F46F6F" w:rsidP="00B2040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39994645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DD335E" w:rsidRDefault="00DD335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807B6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DD335E" w:rsidRDefault="00DD335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46F6F" w:rsidRDefault="00F46F6F" w:rsidP="00B20409">
      <w:pPr>
        <w:spacing w:after="0" w:line="240" w:lineRule="auto"/>
      </w:pPr>
      <w:r>
        <w:separator/>
      </w:r>
    </w:p>
  </w:footnote>
  <w:footnote w:type="continuationSeparator" w:id="0">
    <w:p w:rsidR="00F46F6F" w:rsidRDefault="00F46F6F" w:rsidP="00B2040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B19238E"/>
    <w:multiLevelType w:val="hybridMultilevel"/>
    <w:tmpl w:val="1994BD94"/>
    <w:lvl w:ilvl="0" w:tplc="08090011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">
    <w:nsid w:val="31A96BF0"/>
    <w:multiLevelType w:val="multilevel"/>
    <w:tmpl w:val="3956ED4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2">
    <w:nsid w:val="38083E27"/>
    <w:multiLevelType w:val="hybridMultilevel"/>
    <w:tmpl w:val="0212DC52"/>
    <w:lvl w:ilvl="0" w:tplc="E7B2151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  <w:b w:val="0"/>
        <w:i w:val="0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3">
    <w:nsid w:val="52F076A6"/>
    <w:multiLevelType w:val="hybridMultilevel"/>
    <w:tmpl w:val="FED862BE"/>
    <w:lvl w:ilvl="0" w:tplc="08090011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4">
    <w:nsid w:val="70A701C3"/>
    <w:multiLevelType w:val="hybridMultilevel"/>
    <w:tmpl w:val="648486B6"/>
    <w:lvl w:ilvl="0" w:tplc="08090011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5">
    <w:nsid w:val="720C0AB7"/>
    <w:multiLevelType w:val="hybridMultilevel"/>
    <w:tmpl w:val="5D4A3EC8"/>
    <w:lvl w:ilvl="0" w:tplc="08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6">
    <w:nsid w:val="746633BD"/>
    <w:multiLevelType w:val="hybridMultilevel"/>
    <w:tmpl w:val="0374FAAC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7">
    <w:nsid w:val="74F80EB3"/>
    <w:multiLevelType w:val="hybridMultilevel"/>
    <w:tmpl w:val="E8106E06"/>
    <w:lvl w:ilvl="0" w:tplc="08090011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num w:numId="1">
    <w:abstractNumId w:val="2"/>
  </w:num>
  <w:num w:numId="2">
    <w:abstractNumId w:val="6"/>
  </w:num>
  <w:num w:numId="3">
    <w:abstractNumId w:val="7"/>
  </w:num>
  <w:num w:numId="4">
    <w:abstractNumId w:val="3"/>
  </w:num>
  <w:num w:numId="5">
    <w:abstractNumId w:val="1"/>
  </w:num>
  <w:num w:numId="6">
    <w:abstractNumId w:val="0"/>
  </w:num>
  <w:num w:numId="7">
    <w:abstractNumId w:val="4"/>
  </w:num>
  <w:num w:numId="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txasfave52xzxfezrr35x299fvewserzred2&quot;&gt;My EndNote Library&lt;record-ids&gt;&lt;item&gt;10&lt;/item&gt;&lt;item&gt;13&lt;/item&gt;&lt;item&gt;213&lt;/item&gt;&lt;item&gt;221&lt;/item&gt;&lt;item&gt;222&lt;/item&gt;&lt;item&gt;478&lt;/item&gt;&lt;item&gt;482&lt;/item&gt;&lt;item&gt;483&lt;/item&gt;&lt;item&gt;484&lt;/item&gt;&lt;item&gt;523&lt;/item&gt;&lt;item&gt;524&lt;/item&gt;&lt;item&gt;525&lt;/item&gt;&lt;item&gt;526&lt;/item&gt;&lt;item&gt;527&lt;/item&gt;&lt;item&gt;531&lt;/item&gt;&lt;item&gt;884&lt;/item&gt;&lt;item&gt;895&lt;/item&gt;&lt;item&gt;1260&lt;/item&gt;&lt;item&gt;1262&lt;/item&gt;&lt;item&gt;1264&lt;/item&gt;&lt;item&gt;1395&lt;/item&gt;&lt;item&gt;1404&lt;/item&gt;&lt;item&gt;1517&lt;/item&gt;&lt;item&gt;1522&lt;/item&gt;&lt;item&gt;1525&lt;/item&gt;&lt;item&gt;1543&lt;/item&gt;&lt;item&gt;1555&lt;/item&gt;&lt;item&gt;1593&lt;/item&gt;&lt;item&gt;1598&lt;/item&gt;&lt;item&gt;1600&lt;/item&gt;&lt;item&gt;1602&lt;/item&gt;&lt;item&gt;1611&lt;/item&gt;&lt;item&gt;1617&lt;/item&gt;&lt;item&gt;1619&lt;/item&gt;&lt;item&gt;1620&lt;/item&gt;&lt;item&gt;1621&lt;/item&gt;&lt;item&gt;1624&lt;/item&gt;&lt;item&gt;1625&lt;/item&gt;&lt;item&gt;1636&lt;/item&gt;&lt;item&gt;1640&lt;/item&gt;&lt;item&gt;1642&lt;/item&gt;&lt;item&gt;1651&lt;/item&gt;&lt;item&gt;1652&lt;/item&gt;&lt;item&gt;1653&lt;/item&gt;&lt;item&gt;1654&lt;/item&gt;&lt;item&gt;1655&lt;/item&gt;&lt;item&gt;1656&lt;/item&gt;&lt;item&gt;1657&lt;/item&gt;&lt;item&gt;1658&lt;/item&gt;&lt;item&gt;1659&lt;/item&gt;&lt;item&gt;1660&lt;/item&gt;&lt;item&gt;1661&lt;/item&gt;&lt;item&gt;1662&lt;/item&gt;&lt;item&gt;1663&lt;/item&gt;&lt;item&gt;1666&lt;/item&gt;&lt;item&gt;1667&lt;/item&gt;&lt;item&gt;1668&lt;/item&gt;&lt;item&gt;1669&lt;/item&gt;&lt;item&gt;1670&lt;/item&gt;&lt;item&gt;1671&lt;/item&gt;&lt;item&gt;1672&lt;/item&gt;&lt;item&gt;1675&lt;/item&gt;&lt;item&gt;1676&lt;/item&gt;&lt;item&gt;1684&lt;/item&gt;&lt;item&gt;1685&lt;/item&gt;&lt;item&gt;1687&lt;/item&gt;&lt;item&gt;1688&lt;/item&gt;&lt;item&gt;1689&lt;/item&gt;&lt;item&gt;1690&lt;/item&gt;&lt;item&gt;1691&lt;/item&gt;&lt;item&gt;1694&lt;/item&gt;&lt;item&gt;1752&lt;/item&gt;&lt;item&gt;1758&lt;/item&gt;&lt;item&gt;2046&lt;/item&gt;&lt;item&gt;2081&lt;/item&gt;&lt;item&gt;2330&lt;/item&gt;&lt;item&gt;2332&lt;/item&gt;&lt;item&gt;2359&lt;/item&gt;&lt;item&gt;2360&lt;/item&gt;&lt;item&gt;2361&lt;/item&gt;&lt;/record-ids&gt;&lt;/item&gt;&lt;/Libraries&gt;"/>
  </w:docVars>
  <w:rsids>
    <w:rsidRoot w:val="00F014EF"/>
    <w:rsid w:val="000041CF"/>
    <w:rsid w:val="00023D9C"/>
    <w:rsid w:val="00033CF7"/>
    <w:rsid w:val="00035CC1"/>
    <w:rsid w:val="00050703"/>
    <w:rsid w:val="00056C3D"/>
    <w:rsid w:val="00057D25"/>
    <w:rsid w:val="00061503"/>
    <w:rsid w:val="00063C8E"/>
    <w:rsid w:val="00067CC2"/>
    <w:rsid w:val="00080F8C"/>
    <w:rsid w:val="000875E5"/>
    <w:rsid w:val="00087855"/>
    <w:rsid w:val="00096E7A"/>
    <w:rsid w:val="000B0585"/>
    <w:rsid w:val="000B367D"/>
    <w:rsid w:val="000C3C1A"/>
    <w:rsid w:val="000C76A8"/>
    <w:rsid w:val="000D5A0C"/>
    <w:rsid w:val="000D787D"/>
    <w:rsid w:val="000E1AEA"/>
    <w:rsid w:val="000E243C"/>
    <w:rsid w:val="000E2591"/>
    <w:rsid w:val="000E3236"/>
    <w:rsid w:val="000E50F1"/>
    <w:rsid w:val="000F76D9"/>
    <w:rsid w:val="00103CAF"/>
    <w:rsid w:val="001174A2"/>
    <w:rsid w:val="00120048"/>
    <w:rsid w:val="00124E6B"/>
    <w:rsid w:val="001260B2"/>
    <w:rsid w:val="00131886"/>
    <w:rsid w:val="00142D2B"/>
    <w:rsid w:val="001518F5"/>
    <w:rsid w:val="00164D5E"/>
    <w:rsid w:val="00174EEE"/>
    <w:rsid w:val="00180570"/>
    <w:rsid w:val="001807B6"/>
    <w:rsid w:val="00180C8E"/>
    <w:rsid w:val="001855EF"/>
    <w:rsid w:val="0018754D"/>
    <w:rsid w:val="00192032"/>
    <w:rsid w:val="00194C87"/>
    <w:rsid w:val="001A09EA"/>
    <w:rsid w:val="001B2199"/>
    <w:rsid w:val="001B5164"/>
    <w:rsid w:val="001B5B0A"/>
    <w:rsid w:val="001C2676"/>
    <w:rsid w:val="001C6FD1"/>
    <w:rsid w:val="001D1FF2"/>
    <w:rsid w:val="001D6787"/>
    <w:rsid w:val="001E08DF"/>
    <w:rsid w:val="001F4F72"/>
    <w:rsid w:val="00202A10"/>
    <w:rsid w:val="002051B4"/>
    <w:rsid w:val="00205C59"/>
    <w:rsid w:val="00224EE0"/>
    <w:rsid w:val="00234B0C"/>
    <w:rsid w:val="00242843"/>
    <w:rsid w:val="002507CC"/>
    <w:rsid w:val="00250B7B"/>
    <w:rsid w:val="0025127A"/>
    <w:rsid w:val="00260368"/>
    <w:rsid w:val="00260413"/>
    <w:rsid w:val="002733B0"/>
    <w:rsid w:val="00280A5B"/>
    <w:rsid w:val="002834E5"/>
    <w:rsid w:val="00283C29"/>
    <w:rsid w:val="0028554F"/>
    <w:rsid w:val="00285901"/>
    <w:rsid w:val="002B0C71"/>
    <w:rsid w:val="002B73DE"/>
    <w:rsid w:val="002D0CFF"/>
    <w:rsid w:val="002E2C4C"/>
    <w:rsid w:val="002E64A8"/>
    <w:rsid w:val="002F675A"/>
    <w:rsid w:val="002F6AD7"/>
    <w:rsid w:val="002F760D"/>
    <w:rsid w:val="00306500"/>
    <w:rsid w:val="00314445"/>
    <w:rsid w:val="003264FC"/>
    <w:rsid w:val="003311C6"/>
    <w:rsid w:val="0033416C"/>
    <w:rsid w:val="0035346A"/>
    <w:rsid w:val="00355FDD"/>
    <w:rsid w:val="00364B55"/>
    <w:rsid w:val="00371FE5"/>
    <w:rsid w:val="0037749F"/>
    <w:rsid w:val="00382ACE"/>
    <w:rsid w:val="003853B6"/>
    <w:rsid w:val="003A03DD"/>
    <w:rsid w:val="003B68A8"/>
    <w:rsid w:val="003C1C26"/>
    <w:rsid w:val="003C43AC"/>
    <w:rsid w:val="003C7E63"/>
    <w:rsid w:val="003D6CCF"/>
    <w:rsid w:val="003E1903"/>
    <w:rsid w:val="003E48BD"/>
    <w:rsid w:val="003E63BD"/>
    <w:rsid w:val="003E7944"/>
    <w:rsid w:val="003F4AFA"/>
    <w:rsid w:val="003F7EE8"/>
    <w:rsid w:val="004035D4"/>
    <w:rsid w:val="004126CD"/>
    <w:rsid w:val="00420DCA"/>
    <w:rsid w:val="00423781"/>
    <w:rsid w:val="0043376E"/>
    <w:rsid w:val="0044492A"/>
    <w:rsid w:val="00445460"/>
    <w:rsid w:val="00451508"/>
    <w:rsid w:val="00453CFC"/>
    <w:rsid w:val="00470647"/>
    <w:rsid w:val="00484C4B"/>
    <w:rsid w:val="00486FDF"/>
    <w:rsid w:val="0048789E"/>
    <w:rsid w:val="00487B04"/>
    <w:rsid w:val="0049208D"/>
    <w:rsid w:val="00492651"/>
    <w:rsid w:val="00492BCA"/>
    <w:rsid w:val="004931C8"/>
    <w:rsid w:val="0049481F"/>
    <w:rsid w:val="004A6D7A"/>
    <w:rsid w:val="004B281C"/>
    <w:rsid w:val="004B47DA"/>
    <w:rsid w:val="004B6E24"/>
    <w:rsid w:val="004C105E"/>
    <w:rsid w:val="004C2A8F"/>
    <w:rsid w:val="004D5F87"/>
    <w:rsid w:val="004E505F"/>
    <w:rsid w:val="004F1031"/>
    <w:rsid w:val="004F51E0"/>
    <w:rsid w:val="00514302"/>
    <w:rsid w:val="005169A2"/>
    <w:rsid w:val="00524878"/>
    <w:rsid w:val="0052520F"/>
    <w:rsid w:val="00525322"/>
    <w:rsid w:val="00544C63"/>
    <w:rsid w:val="00546556"/>
    <w:rsid w:val="00551646"/>
    <w:rsid w:val="00557545"/>
    <w:rsid w:val="00564776"/>
    <w:rsid w:val="0056711E"/>
    <w:rsid w:val="00573AB1"/>
    <w:rsid w:val="00576142"/>
    <w:rsid w:val="00576794"/>
    <w:rsid w:val="00577900"/>
    <w:rsid w:val="00582181"/>
    <w:rsid w:val="00583060"/>
    <w:rsid w:val="00585B49"/>
    <w:rsid w:val="005929A1"/>
    <w:rsid w:val="00593A0D"/>
    <w:rsid w:val="00596AD7"/>
    <w:rsid w:val="005A2B50"/>
    <w:rsid w:val="005A6529"/>
    <w:rsid w:val="005C2C6D"/>
    <w:rsid w:val="005D38A9"/>
    <w:rsid w:val="005E02E1"/>
    <w:rsid w:val="005E065F"/>
    <w:rsid w:val="005E225B"/>
    <w:rsid w:val="005F42D6"/>
    <w:rsid w:val="005F7635"/>
    <w:rsid w:val="00610041"/>
    <w:rsid w:val="00614993"/>
    <w:rsid w:val="00614F7B"/>
    <w:rsid w:val="00615C6C"/>
    <w:rsid w:val="006203FD"/>
    <w:rsid w:val="00630177"/>
    <w:rsid w:val="006330F7"/>
    <w:rsid w:val="006341C1"/>
    <w:rsid w:val="00634A82"/>
    <w:rsid w:val="00640B70"/>
    <w:rsid w:val="00650B4B"/>
    <w:rsid w:val="00652702"/>
    <w:rsid w:val="00653FEE"/>
    <w:rsid w:val="00655441"/>
    <w:rsid w:val="006739D4"/>
    <w:rsid w:val="0068695B"/>
    <w:rsid w:val="00690B9B"/>
    <w:rsid w:val="006A3532"/>
    <w:rsid w:val="006A5A61"/>
    <w:rsid w:val="006A5FEC"/>
    <w:rsid w:val="006B545B"/>
    <w:rsid w:val="006F14DB"/>
    <w:rsid w:val="006F23F8"/>
    <w:rsid w:val="006F4F9D"/>
    <w:rsid w:val="0070361E"/>
    <w:rsid w:val="00705F23"/>
    <w:rsid w:val="00712684"/>
    <w:rsid w:val="0072407F"/>
    <w:rsid w:val="007330D1"/>
    <w:rsid w:val="007408B0"/>
    <w:rsid w:val="00747F0A"/>
    <w:rsid w:val="007639A0"/>
    <w:rsid w:val="00781796"/>
    <w:rsid w:val="007959BB"/>
    <w:rsid w:val="00795EBD"/>
    <w:rsid w:val="007A1A6D"/>
    <w:rsid w:val="007A1FEE"/>
    <w:rsid w:val="007A7794"/>
    <w:rsid w:val="007B24DD"/>
    <w:rsid w:val="007B6E46"/>
    <w:rsid w:val="007B7D4A"/>
    <w:rsid w:val="007C20E9"/>
    <w:rsid w:val="007C6DAE"/>
    <w:rsid w:val="007C7196"/>
    <w:rsid w:val="007D391D"/>
    <w:rsid w:val="007D6CBB"/>
    <w:rsid w:val="007E269B"/>
    <w:rsid w:val="007E42AC"/>
    <w:rsid w:val="007F1EA2"/>
    <w:rsid w:val="007F2374"/>
    <w:rsid w:val="007F3251"/>
    <w:rsid w:val="00806755"/>
    <w:rsid w:val="00807B3A"/>
    <w:rsid w:val="00814CBA"/>
    <w:rsid w:val="00825391"/>
    <w:rsid w:val="00833732"/>
    <w:rsid w:val="008363D6"/>
    <w:rsid w:val="008536C7"/>
    <w:rsid w:val="00863F56"/>
    <w:rsid w:val="00865CDF"/>
    <w:rsid w:val="00882465"/>
    <w:rsid w:val="0088726B"/>
    <w:rsid w:val="00894CE7"/>
    <w:rsid w:val="00896009"/>
    <w:rsid w:val="008A4599"/>
    <w:rsid w:val="008C10AD"/>
    <w:rsid w:val="008C27A2"/>
    <w:rsid w:val="008E0688"/>
    <w:rsid w:val="008E44C0"/>
    <w:rsid w:val="008E7697"/>
    <w:rsid w:val="008F161D"/>
    <w:rsid w:val="008F41B9"/>
    <w:rsid w:val="0090674E"/>
    <w:rsid w:val="00915E55"/>
    <w:rsid w:val="00927DEB"/>
    <w:rsid w:val="009373E9"/>
    <w:rsid w:val="00944901"/>
    <w:rsid w:val="009511C2"/>
    <w:rsid w:val="00970F81"/>
    <w:rsid w:val="00972849"/>
    <w:rsid w:val="00991668"/>
    <w:rsid w:val="009959E5"/>
    <w:rsid w:val="009971B3"/>
    <w:rsid w:val="009A26BF"/>
    <w:rsid w:val="009B23B1"/>
    <w:rsid w:val="009B3222"/>
    <w:rsid w:val="009C6340"/>
    <w:rsid w:val="009E0272"/>
    <w:rsid w:val="009E0532"/>
    <w:rsid w:val="009E1B6D"/>
    <w:rsid w:val="009E76D3"/>
    <w:rsid w:val="009F23C8"/>
    <w:rsid w:val="009F2A6B"/>
    <w:rsid w:val="00A11A77"/>
    <w:rsid w:val="00A22EAE"/>
    <w:rsid w:val="00A318B6"/>
    <w:rsid w:val="00A40FDB"/>
    <w:rsid w:val="00A466C4"/>
    <w:rsid w:val="00A57EA3"/>
    <w:rsid w:val="00A72C8A"/>
    <w:rsid w:val="00A751DB"/>
    <w:rsid w:val="00A86F66"/>
    <w:rsid w:val="00A937E1"/>
    <w:rsid w:val="00A967F2"/>
    <w:rsid w:val="00AA26B0"/>
    <w:rsid w:val="00AB6775"/>
    <w:rsid w:val="00AC10CC"/>
    <w:rsid w:val="00AC212C"/>
    <w:rsid w:val="00AD1454"/>
    <w:rsid w:val="00AD65FF"/>
    <w:rsid w:val="00AE640B"/>
    <w:rsid w:val="00AF3CCB"/>
    <w:rsid w:val="00B0444E"/>
    <w:rsid w:val="00B06C9E"/>
    <w:rsid w:val="00B20409"/>
    <w:rsid w:val="00B2175B"/>
    <w:rsid w:val="00B30905"/>
    <w:rsid w:val="00B35157"/>
    <w:rsid w:val="00B36508"/>
    <w:rsid w:val="00B36B4F"/>
    <w:rsid w:val="00B4651D"/>
    <w:rsid w:val="00B55A15"/>
    <w:rsid w:val="00B62E00"/>
    <w:rsid w:val="00B67168"/>
    <w:rsid w:val="00B75E15"/>
    <w:rsid w:val="00B90BCE"/>
    <w:rsid w:val="00B94207"/>
    <w:rsid w:val="00B96600"/>
    <w:rsid w:val="00BA1F6B"/>
    <w:rsid w:val="00BC0732"/>
    <w:rsid w:val="00BD00BB"/>
    <w:rsid w:val="00BD3DB8"/>
    <w:rsid w:val="00BD73EF"/>
    <w:rsid w:val="00BE5EDB"/>
    <w:rsid w:val="00BF077E"/>
    <w:rsid w:val="00C257BD"/>
    <w:rsid w:val="00C3425F"/>
    <w:rsid w:val="00C41677"/>
    <w:rsid w:val="00C41F8D"/>
    <w:rsid w:val="00C51FB9"/>
    <w:rsid w:val="00C53578"/>
    <w:rsid w:val="00C541BA"/>
    <w:rsid w:val="00C55D17"/>
    <w:rsid w:val="00C64EC9"/>
    <w:rsid w:val="00C7368A"/>
    <w:rsid w:val="00C748C1"/>
    <w:rsid w:val="00C74E93"/>
    <w:rsid w:val="00C81148"/>
    <w:rsid w:val="00C93271"/>
    <w:rsid w:val="00C95EC1"/>
    <w:rsid w:val="00CA3AF9"/>
    <w:rsid w:val="00CA5985"/>
    <w:rsid w:val="00CA77D5"/>
    <w:rsid w:val="00CB58E3"/>
    <w:rsid w:val="00CC15E9"/>
    <w:rsid w:val="00CC2843"/>
    <w:rsid w:val="00CC4503"/>
    <w:rsid w:val="00CC72D7"/>
    <w:rsid w:val="00CD57C2"/>
    <w:rsid w:val="00CE17F9"/>
    <w:rsid w:val="00CE20DF"/>
    <w:rsid w:val="00CF13E4"/>
    <w:rsid w:val="00D0036A"/>
    <w:rsid w:val="00D0582B"/>
    <w:rsid w:val="00D07FC3"/>
    <w:rsid w:val="00D20062"/>
    <w:rsid w:val="00D27D81"/>
    <w:rsid w:val="00D3117A"/>
    <w:rsid w:val="00D4286B"/>
    <w:rsid w:val="00D52730"/>
    <w:rsid w:val="00D64024"/>
    <w:rsid w:val="00D654EB"/>
    <w:rsid w:val="00D716E5"/>
    <w:rsid w:val="00D72D8C"/>
    <w:rsid w:val="00D80932"/>
    <w:rsid w:val="00D8259F"/>
    <w:rsid w:val="00D91045"/>
    <w:rsid w:val="00D943ED"/>
    <w:rsid w:val="00D97C97"/>
    <w:rsid w:val="00DA061E"/>
    <w:rsid w:val="00DA690E"/>
    <w:rsid w:val="00DC39EB"/>
    <w:rsid w:val="00DD0F64"/>
    <w:rsid w:val="00DD335E"/>
    <w:rsid w:val="00DD7F0B"/>
    <w:rsid w:val="00DE13B9"/>
    <w:rsid w:val="00DE6510"/>
    <w:rsid w:val="00DE74F3"/>
    <w:rsid w:val="00DF5799"/>
    <w:rsid w:val="00E05848"/>
    <w:rsid w:val="00E111E4"/>
    <w:rsid w:val="00E15772"/>
    <w:rsid w:val="00E17076"/>
    <w:rsid w:val="00E239EB"/>
    <w:rsid w:val="00E25DF1"/>
    <w:rsid w:val="00E26C59"/>
    <w:rsid w:val="00E3114D"/>
    <w:rsid w:val="00E332E6"/>
    <w:rsid w:val="00E33CD8"/>
    <w:rsid w:val="00E34BEB"/>
    <w:rsid w:val="00E41A38"/>
    <w:rsid w:val="00E44303"/>
    <w:rsid w:val="00E45050"/>
    <w:rsid w:val="00E45637"/>
    <w:rsid w:val="00E504AF"/>
    <w:rsid w:val="00E56996"/>
    <w:rsid w:val="00E6321F"/>
    <w:rsid w:val="00E7193E"/>
    <w:rsid w:val="00E73076"/>
    <w:rsid w:val="00E83E9C"/>
    <w:rsid w:val="00E86327"/>
    <w:rsid w:val="00E9058A"/>
    <w:rsid w:val="00E94070"/>
    <w:rsid w:val="00E945AC"/>
    <w:rsid w:val="00E952EB"/>
    <w:rsid w:val="00EA1523"/>
    <w:rsid w:val="00EA7B82"/>
    <w:rsid w:val="00EB6DDB"/>
    <w:rsid w:val="00EC0786"/>
    <w:rsid w:val="00ED1018"/>
    <w:rsid w:val="00ED17DD"/>
    <w:rsid w:val="00ED2100"/>
    <w:rsid w:val="00ED2206"/>
    <w:rsid w:val="00ED7E32"/>
    <w:rsid w:val="00EF76D9"/>
    <w:rsid w:val="00F014EF"/>
    <w:rsid w:val="00F01A96"/>
    <w:rsid w:val="00F0428E"/>
    <w:rsid w:val="00F0731F"/>
    <w:rsid w:val="00F12C05"/>
    <w:rsid w:val="00F17C6A"/>
    <w:rsid w:val="00F31B86"/>
    <w:rsid w:val="00F37424"/>
    <w:rsid w:val="00F41505"/>
    <w:rsid w:val="00F46F6F"/>
    <w:rsid w:val="00F5602B"/>
    <w:rsid w:val="00F62A2C"/>
    <w:rsid w:val="00F723CB"/>
    <w:rsid w:val="00F81CB8"/>
    <w:rsid w:val="00FA7C40"/>
    <w:rsid w:val="00FB437B"/>
    <w:rsid w:val="00FC04D0"/>
    <w:rsid w:val="00FC0E0E"/>
    <w:rsid w:val="00FD3A01"/>
    <w:rsid w:val="00FE128D"/>
    <w:rsid w:val="00FE4FC2"/>
    <w:rsid w:val="00FF3C2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sz w:val="22"/>
        <w:szCs w:val="22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22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14EF"/>
    <w:pPr>
      <w:spacing w:after="200" w:line="276" w:lineRule="auto"/>
    </w:pPr>
    <w:rPr>
      <w:lang w:eastAsia="en-US"/>
    </w:rPr>
  </w:style>
  <w:style w:type="paragraph" w:styleId="Heading1">
    <w:name w:val="heading 1"/>
    <w:basedOn w:val="Normal"/>
    <w:link w:val="Heading1Char"/>
    <w:uiPriority w:val="99"/>
    <w:qFormat/>
    <w:rsid w:val="00F014EF"/>
    <w:pPr>
      <w:spacing w:before="100" w:beforeAutospacing="1" w:after="100" w:afterAutospacing="1" w:line="240" w:lineRule="auto"/>
      <w:outlineLvl w:val="0"/>
    </w:pPr>
    <w:rPr>
      <w:rFonts w:ascii="Times New Roman" w:eastAsia="MS Mincho" w:hAnsi="Times New Roman"/>
      <w:b/>
      <w:bCs/>
      <w:kern w:val="36"/>
      <w:sz w:val="48"/>
      <w:szCs w:val="48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F014EF"/>
    <w:rPr>
      <w:rFonts w:ascii="Times New Roman" w:eastAsia="MS Mincho" w:hAnsi="Times New Roman" w:cs="Times New Roman"/>
      <w:b/>
      <w:bCs/>
      <w:kern w:val="36"/>
      <w:sz w:val="48"/>
      <w:szCs w:val="48"/>
      <w:lang w:eastAsia="ja-JP"/>
    </w:rPr>
  </w:style>
  <w:style w:type="character" w:styleId="Hyperlink">
    <w:name w:val="Hyperlink"/>
    <w:basedOn w:val="DefaultParagraphFont"/>
    <w:uiPriority w:val="99"/>
    <w:rsid w:val="00F014EF"/>
    <w:rPr>
      <w:rFonts w:cs="Times New Roman"/>
      <w:color w:val="0000FF"/>
      <w:u w:val="single"/>
    </w:rPr>
  </w:style>
  <w:style w:type="paragraph" w:styleId="Header">
    <w:name w:val="header"/>
    <w:basedOn w:val="Normal"/>
    <w:link w:val="HeaderChar"/>
    <w:uiPriority w:val="99"/>
    <w:rsid w:val="00F014EF"/>
    <w:pPr>
      <w:tabs>
        <w:tab w:val="center" w:pos="4153"/>
        <w:tab w:val="right" w:pos="8306"/>
      </w:tabs>
      <w:spacing w:after="0" w:line="240" w:lineRule="auto"/>
    </w:pPr>
    <w:rPr>
      <w:rFonts w:ascii="Times New Roman" w:eastAsia="Times New Roman" w:hAnsi="Times New Roman"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locked/>
    <w:rsid w:val="00F014EF"/>
    <w:rPr>
      <w:rFonts w:ascii="Times New Roman" w:hAnsi="Times New Roman" w:cs="Times New Roman"/>
      <w:sz w:val="24"/>
      <w:szCs w:val="24"/>
    </w:rPr>
  </w:style>
  <w:style w:type="character" w:styleId="PageNumber">
    <w:name w:val="page number"/>
    <w:basedOn w:val="DefaultParagraphFont"/>
    <w:uiPriority w:val="99"/>
    <w:rsid w:val="00F014EF"/>
    <w:rPr>
      <w:rFonts w:cs="Times New Roman"/>
    </w:rPr>
  </w:style>
  <w:style w:type="paragraph" w:styleId="BalloonText">
    <w:name w:val="Balloon Text"/>
    <w:basedOn w:val="Normal"/>
    <w:link w:val="BalloonTextChar"/>
    <w:uiPriority w:val="99"/>
    <w:rsid w:val="00F014EF"/>
    <w:pPr>
      <w:spacing w:after="0" w:line="240" w:lineRule="auto"/>
    </w:pPr>
    <w:rPr>
      <w:rFonts w:ascii="Lucida Grande" w:eastAsia="Times New Roman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locked/>
    <w:rsid w:val="00F014EF"/>
    <w:rPr>
      <w:rFonts w:ascii="Lucida Grande" w:hAnsi="Lucida Grande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rsid w:val="00F014EF"/>
    <w:rPr>
      <w:rFonts w:cs="Times New Roman"/>
      <w:sz w:val="18"/>
    </w:rPr>
  </w:style>
  <w:style w:type="paragraph" w:styleId="CommentText">
    <w:name w:val="annotation text"/>
    <w:basedOn w:val="Normal"/>
    <w:link w:val="CommentTextChar"/>
    <w:uiPriority w:val="99"/>
    <w:rsid w:val="00F014EF"/>
    <w:pPr>
      <w:spacing w:after="0" w:line="240" w:lineRule="auto"/>
    </w:pPr>
    <w:rPr>
      <w:rFonts w:ascii="Times New Roman" w:eastAsia="Times New Roman" w:hAnsi="Times New Roman"/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locked/>
    <w:rsid w:val="00F014EF"/>
    <w:rPr>
      <w:rFonts w:ascii="Times New Roman" w:hAnsi="Times New Roman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F014E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locked/>
    <w:rsid w:val="00F014EF"/>
    <w:rPr>
      <w:rFonts w:ascii="Times New Roman" w:hAnsi="Times New Roman" w:cs="Times New Roman"/>
      <w:b/>
      <w:bCs/>
      <w:sz w:val="20"/>
      <w:szCs w:val="20"/>
    </w:rPr>
  </w:style>
  <w:style w:type="paragraph" w:styleId="NormalWeb">
    <w:name w:val="Normal (Web)"/>
    <w:basedOn w:val="Normal"/>
    <w:uiPriority w:val="99"/>
    <w:rsid w:val="00F014EF"/>
    <w:pPr>
      <w:suppressAutoHyphens/>
      <w:spacing w:before="280" w:after="280" w:line="240" w:lineRule="auto"/>
    </w:pPr>
    <w:rPr>
      <w:rFonts w:ascii="Times New Roman" w:eastAsia="Times New Roman" w:hAnsi="Times New Roman"/>
      <w:sz w:val="24"/>
      <w:szCs w:val="24"/>
      <w:lang w:val="en-US" w:eastAsia="ar-SA"/>
    </w:rPr>
  </w:style>
  <w:style w:type="character" w:styleId="Strong">
    <w:name w:val="Strong"/>
    <w:basedOn w:val="DefaultParagraphFont"/>
    <w:uiPriority w:val="22"/>
    <w:qFormat/>
    <w:rsid w:val="00F014EF"/>
    <w:rPr>
      <w:rFonts w:cs="Times New Roman"/>
      <w:b/>
    </w:rPr>
  </w:style>
  <w:style w:type="character" w:customStyle="1" w:styleId="name">
    <w:name w:val="name"/>
    <w:basedOn w:val="DefaultParagraphFont"/>
    <w:uiPriority w:val="99"/>
    <w:rsid w:val="00F014EF"/>
    <w:rPr>
      <w:rFonts w:cs="Times New Roman"/>
    </w:rPr>
  </w:style>
  <w:style w:type="character" w:customStyle="1" w:styleId="contrib-degrees">
    <w:name w:val="contrib-degrees"/>
    <w:basedOn w:val="DefaultParagraphFont"/>
    <w:uiPriority w:val="99"/>
    <w:rsid w:val="00F014EF"/>
    <w:rPr>
      <w:rFonts w:cs="Times New Roman"/>
    </w:rPr>
  </w:style>
  <w:style w:type="paragraph" w:customStyle="1" w:styleId="affiliation-list-reveal">
    <w:name w:val="affiliation-list-reveal"/>
    <w:basedOn w:val="Normal"/>
    <w:uiPriority w:val="99"/>
    <w:rsid w:val="00F014EF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GB"/>
    </w:rPr>
  </w:style>
  <w:style w:type="paragraph" w:customStyle="1" w:styleId="desc">
    <w:name w:val="desc"/>
    <w:basedOn w:val="Normal"/>
    <w:uiPriority w:val="99"/>
    <w:rsid w:val="00F014EF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GB"/>
    </w:rPr>
  </w:style>
  <w:style w:type="paragraph" w:customStyle="1" w:styleId="details">
    <w:name w:val="details"/>
    <w:basedOn w:val="Normal"/>
    <w:uiPriority w:val="99"/>
    <w:rsid w:val="00F014EF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GB"/>
    </w:rPr>
  </w:style>
  <w:style w:type="character" w:customStyle="1" w:styleId="jrnl">
    <w:name w:val="jrnl"/>
    <w:basedOn w:val="DefaultParagraphFont"/>
    <w:uiPriority w:val="99"/>
    <w:rsid w:val="00F014EF"/>
    <w:rPr>
      <w:rFonts w:cs="Times New Roman"/>
    </w:rPr>
  </w:style>
  <w:style w:type="character" w:styleId="HTMLCite">
    <w:name w:val="HTML Cite"/>
    <w:basedOn w:val="DefaultParagraphFont"/>
    <w:uiPriority w:val="99"/>
    <w:rsid w:val="00F014EF"/>
    <w:rPr>
      <w:rFonts w:cs="Times New Roman"/>
      <w:i/>
    </w:rPr>
  </w:style>
  <w:style w:type="character" w:customStyle="1" w:styleId="cit-source">
    <w:name w:val="cit-source"/>
    <w:basedOn w:val="DefaultParagraphFont"/>
    <w:uiPriority w:val="99"/>
    <w:rsid w:val="00F014EF"/>
    <w:rPr>
      <w:rFonts w:cs="Times New Roman"/>
    </w:rPr>
  </w:style>
  <w:style w:type="character" w:customStyle="1" w:styleId="cit-pub-date">
    <w:name w:val="cit-pub-date"/>
    <w:basedOn w:val="DefaultParagraphFont"/>
    <w:uiPriority w:val="99"/>
    <w:rsid w:val="00F014EF"/>
    <w:rPr>
      <w:rFonts w:cs="Times New Roman"/>
    </w:rPr>
  </w:style>
  <w:style w:type="character" w:customStyle="1" w:styleId="cit-vol">
    <w:name w:val="cit-vol"/>
    <w:basedOn w:val="DefaultParagraphFont"/>
    <w:uiPriority w:val="99"/>
    <w:rsid w:val="00F014EF"/>
    <w:rPr>
      <w:rFonts w:cs="Times New Roman"/>
    </w:rPr>
  </w:style>
  <w:style w:type="character" w:customStyle="1" w:styleId="cit-fpage">
    <w:name w:val="cit-fpage"/>
    <w:basedOn w:val="DefaultParagraphFont"/>
    <w:uiPriority w:val="99"/>
    <w:rsid w:val="00F014EF"/>
    <w:rPr>
      <w:rFonts w:cs="Times New Roman"/>
    </w:rPr>
  </w:style>
  <w:style w:type="character" w:customStyle="1" w:styleId="cit-vol3">
    <w:name w:val="cit-vol3"/>
    <w:basedOn w:val="DefaultParagraphFont"/>
    <w:uiPriority w:val="99"/>
    <w:rsid w:val="00F014EF"/>
    <w:rPr>
      <w:rFonts w:cs="Times New Roman"/>
    </w:rPr>
  </w:style>
  <w:style w:type="character" w:styleId="FollowedHyperlink">
    <w:name w:val="FollowedHyperlink"/>
    <w:basedOn w:val="DefaultParagraphFont"/>
    <w:uiPriority w:val="99"/>
    <w:rsid w:val="00F014EF"/>
    <w:rPr>
      <w:rFonts w:cs="Times New Roman"/>
      <w:color w:val="800080"/>
      <w:u w:val="single"/>
    </w:rPr>
  </w:style>
  <w:style w:type="paragraph" w:styleId="Footer">
    <w:name w:val="footer"/>
    <w:basedOn w:val="Normal"/>
    <w:link w:val="FooterChar"/>
    <w:uiPriority w:val="99"/>
    <w:rsid w:val="00F014EF"/>
    <w:pPr>
      <w:tabs>
        <w:tab w:val="center" w:pos="4153"/>
        <w:tab w:val="right" w:pos="8306"/>
      </w:tabs>
      <w:spacing w:after="0" w:line="240" w:lineRule="auto"/>
    </w:pPr>
    <w:rPr>
      <w:rFonts w:ascii="Times New Roman" w:eastAsia="Times New Roman" w:hAnsi="Times New Roman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locked/>
    <w:rsid w:val="00F014EF"/>
    <w:rPr>
      <w:rFonts w:ascii="Times New Roman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99"/>
    <w:qFormat/>
    <w:rsid w:val="00F014EF"/>
    <w:rPr>
      <w:rFonts w:cs="Times New Roman"/>
      <w:i/>
      <w:iCs/>
    </w:rPr>
  </w:style>
  <w:style w:type="character" w:customStyle="1" w:styleId="apple-converted-space">
    <w:name w:val="apple-converted-space"/>
    <w:basedOn w:val="DefaultParagraphFont"/>
    <w:rsid w:val="00F014EF"/>
    <w:rPr>
      <w:rFonts w:cs="Times New Roman"/>
    </w:rPr>
  </w:style>
  <w:style w:type="character" w:customStyle="1" w:styleId="highlight">
    <w:name w:val="highlight"/>
    <w:basedOn w:val="DefaultParagraphFont"/>
    <w:uiPriority w:val="99"/>
    <w:rsid w:val="00F014EF"/>
    <w:rPr>
      <w:rFonts w:cs="Times New Roman"/>
    </w:rPr>
  </w:style>
  <w:style w:type="table" w:styleId="TableGrid">
    <w:name w:val="Table Grid"/>
    <w:basedOn w:val="TableNormal"/>
    <w:uiPriority w:val="99"/>
    <w:rsid w:val="00F014EF"/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MediumList21">
    <w:name w:val="Medium List 21"/>
    <w:basedOn w:val="TableNormal"/>
    <w:uiPriority w:val="99"/>
    <w:rsid w:val="00F014EF"/>
    <w:rPr>
      <w:rFonts w:ascii="Cambria" w:eastAsia="Times New Roman" w:hAnsi="Cambria"/>
      <w:color w:val="000000"/>
      <w:sz w:val="20"/>
      <w:szCs w:val="20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rPr>
        <w:rFonts w:cs="Times New Roman"/>
        <w:sz w:val="24"/>
        <w:szCs w:val="24"/>
      </w:rPr>
      <w:tblPr/>
      <w:tcPr>
        <w:tcBorders>
          <w:top w:val="nil"/>
          <w:left w:val="nil"/>
          <w:bottom w:val="single" w:sz="24" w:space="0" w:color="000000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rFonts w:cs="Times New Roman"/>
      </w:rPr>
      <w:tblPr/>
      <w:tcPr>
        <w:tcBorders>
          <w:top w:val="single" w:sz="8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rFonts w:cs="Times New Roman"/>
      </w:rPr>
      <w:tblPr/>
      <w:tcPr>
        <w:tcBorders>
          <w:top w:val="nil"/>
          <w:left w:val="nil"/>
          <w:bottom w:val="nil"/>
          <w:right w:val="single" w:sz="8" w:space="0" w:color="000000"/>
          <w:insideH w:val="nil"/>
          <w:insideV w:val="nil"/>
        </w:tcBorders>
        <w:shd w:val="clear" w:color="auto" w:fill="FFFFFF"/>
      </w:tcPr>
    </w:tblStylePr>
    <w:tblStylePr w:type="lastCol">
      <w:rPr>
        <w:rFonts w:cs="Times New Roman"/>
      </w:rPr>
      <w:tblPr/>
      <w:tcPr>
        <w:tcBorders>
          <w:top w:val="nil"/>
          <w:left w:val="single" w:sz="8" w:space="0" w:color="00000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rPr>
        <w:rFonts w:cs="Times New Roman"/>
      </w:rPr>
      <w:tblPr/>
      <w:tcPr>
        <w:tcBorders>
          <w:top w:val="nil"/>
          <w:bottom w:val="nil"/>
          <w:insideH w:val="nil"/>
          <w:insideV w:val="nil"/>
        </w:tcBorders>
        <w:shd w:val="clear" w:color="auto" w:fill="C0C0C0"/>
      </w:tcPr>
    </w:tblStylePr>
    <w:tblStylePr w:type="nwCell">
      <w:rPr>
        <w:rFonts w:cs="Times New Roman"/>
      </w:rPr>
      <w:tblPr/>
      <w:tcPr>
        <w:shd w:val="clear" w:color="auto" w:fill="FFFFFF"/>
      </w:tcPr>
    </w:tblStylePr>
    <w:tblStylePr w:type="swCell">
      <w:rPr>
        <w:rFonts w:cs="Times New Roman"/>
      </w:rPr>
      <w:tblPr/>
      <w:tcPr>
        <w:tcBorders>
          <w:top w:val="nil"/>
        </w:tcBorders>
      </w:tcPr>
    </w:tblStylePr>
  </w:style>
  <w:style w:type="table" w:customStyle="1" w:styleId="MediumList11">
    <w:name w:val="Medium List 11"/>
    <w:basedOn w:val="TableNormal"/>
    <w:uiPriority w:val="99"/>
    <w:rsid w:val="00F014EF"/>
    <w:rPr>
      <w:color w:val="000000"/>
      <w:sz w:val="20"/>
      <w:szCs w:val="2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rPr>
        <w:rFonts w:ascii="Cambria" w:eastAsia="Times New Roman" w:hAnsi="Cambria" w:cs="Times New Roman"/>
      </w:rPr>
      <w:tblPr/>
      <w:tcPr>
        <w:tcBorders>
          <w:top w:val="nil"/>
          <w:bottom w:val="single" w:sz="8" w:space="0" w:color="000000"/>
        </w:tcBorders>
      </w:tcPr>
    </w:tblStylePr>
    <w:tblStylePr w:type="lastRow">
      <w:rPr>
        <w:rFonts w:cs="Times New Roman"/>
        <w:b/>
        <w:bCs/>
        <w:color w:val="1F497D"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band1Vert">
      <w:rPr>
        <w:rFonts w:cs="Times New Roman"/>
      </w:rPr>
      <w:tblPr/>
      <w:tcPr>
        <w:shd w:val="clear" w:color="auto" w:fill="C0C0C0"/>
      </w:tcPr>
    </w:tblStylePr>
    <w:tblStylePr w:type="band1Horz">
      <w:rPr>
        <w:rFonts w:cs="Times New Roman"/>
      </w:rPr>
      <w:tblPr/>
      <w:tcPr>
        <w:shd w:val="clear" w:color="auto" w:fill="C0C0C0"/>
      </w:tcPr>
    </w:tblStylePr>
  </w:style>
  <w:style w:type="table" w:styleId="MediumList1-Accent3">
    <w:name w:val="Medium List 1 Accent 3"/>
    <w:basedOn w:val="TableNormal"/>
    <w:uiPriority w:val="99"/>
    <w:rsid w:val="00F014EF"/>
    <w:rPr>
      <w:color w:val="000000"/>
      <w:sz w:val="20"/>
      <w:szCs w:val="20"/>
    </w:rPr>
    <w:tblPr>
      <w:tblStyleRowBandSize w:val="1"/>
      <w:tblStyleColBandSize w:val="1"/>
      <w:tblBorders>
        <w:top w:val="single" w:sz="8" w:space="0" w:color="9BBB59"/>
        <w:bottom w:val="single" w:sz="8" w:space="0" w:color="9BBB59"/>
      </w:tblBorders>
    </w:tblPr>
    <w:tblStylePr w:type="firstRow">
      <w:rPr>
        <w:rFonts w:ascii="Cambria" w:eastAsia="Times New Roman" w:hAnsi="Cambria" w:cs="Times New Roman"/>
      </w:rPr>
      <w:tblPr/>
      <w:tcPr>
        <w:tcBorders>
          <w:top w:val="nil"/>
          <w:bottom w:val="single" w:sz="8" w:space="0" w:color="9BBB59"/>
        </w:tcBorders>
      </w:tcPr>
    </w:tblStylePr>
    <w:tblStylePr w:type="lastRow">
      <w:rPr>
        <w:rFonts w:cs="Times New Roman"/>
        <w:b/>
        <w:bCs/>
        <w:color w:val="1F497D"/>
      </w:rPr>
      <w:tblPr/>
      <w:tcPr>
        <w:tcBorders>
          <w:top w:val="single" w:sz="8" w:space="0" w:color="9BBB59"/>
          <w:bottom w:val="single" w:sz="8" w:space="0" w:color="9BBB59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  <w:tblPr/>
      <w:tcPr>
        <w:tcBorders>
          <w:top w:val="single" w:sz="8" w:space="0" w:color="9BBB59"/>
          <w:bottom w:val="single" w:sz="8" w:space="0" w:color="9BBB59"/>
        </w:tcBorders>
      </w:tcPr>
    </w:tblStylePr>
    <w:tblStylePr w:type="band1Vert">
      <w:rPr>
        <w:rFonts w:cs="Times New Roman"/>
      </w:rPr>
      <w:tblPr/>
      <w:tcPr>
        <w:shd w:val="clear" w:color="auto" w:fill="E6EED5"/>
      </w:tcPr>
    </w:tblStylePr>
    <w:tblStylePr w:type="band1Horz">
      <w:rPr>
        <w:rFonts w:cs="Times New Roman"/>
      </w:rPr>
      <w:tblPr/>
      <w:tcPr>
        <w:shd w:val="clear" w:color="auto" w:fill="E6EED5"/>
      </w:tcPr>
    </w:tblStylePr>
  </w:style>
  <w:style w:type="table" w:styleId="LightShading-Accent3">
    <w:name w:val="Light Shading Accent 3"/>
    <w:basedOn w:val="TableNormal"/>
    <w:uiPriority w:val="60"/>
    <w:rsid w:val="00C53578"/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sz w:val="22"/>
        <w:szCs w:val="22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22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14EF"/>
    <w:pPr>
      <w:spacing w:after="200" w:line="276" w:lineRule="auto"/>
    </w:pPr>
    <w:rPr>
      <w:lang w:eastAsia="en-US"/>
    </w:rPr>
  </w:style>
  <w:style w:type="paragraph" w:styleId="Heading1">
    <w:name w:val="heading 1"/>
    <w:basedOn w:val="Normal"/>
    <w:link w:val="Heading1Char"/>
    <w:uiPriority w:val="99"/>
    <w:qFormat/>
    <w:rsid w:val="00F014EF"/>
    <w:pPr>
      <w:spacing w:before="100" w:beforeAutospacing="1" w:after="100" w:afterAutospacing="1" w:line="240" w:lineRule="auto"/>
      <w:outlineLvl w:val="0"/>
    </w:pPr>
    <w:rPr>
      <w:rFonts w:ascii="Times New Roman" w:eastAsia="MS Mincho" w:hAnsi="Times New Roman"/>
      <w:b/>
      <w:bCs/>
      <w:kern w:val="36"/>
      <w:sz w:val="48"/>
      <w:szCs w:val="48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F014EF"/>
    <w:rPr>
      <w:rFonts w:ascii="Times New Roman" w:eastAsia="MS Mincho" w:hAnsi="Times New Roman" w:cs="Times New Roman"/>
      <w:b/>
      <w:bCs/>
      <w:kern w:val="36"/>
      <w:sz w:val="48"/>
      <w:szCs w:val="48"/>
      <w:lang w:eastAsia="ja-JP"/>
    </w:rPr>
  </w:style>
  <w:style w:type="character" w:styleId="Hyperlink">
    <w:name w:val="Hyperlink"/>
    <w:basedOn w:val="DefaultParagraphFont"/>
    <w:uiPriority w:val="99"/>
    <w:rsid w:val="00F014EF"/>
    <w:rPr>
      <w:rFonts w:cs="Times New Roman"/>
      <w:color w:val="0000FF"/>
      <w:u w:val="single"/>
    </w:rPr>
  </w:style>
  <w:style w:type="paragraph" w:styleId="Header">
    <w:name w:val="header"/>
    <w:basedOn w:val="Normal"/>
    <w:link w:val="HeaderChar"/>
    <w:uiPriority w:val="99"/>
    <w:rsid w:val="00F014EF"/>
    <w:pPr>
      <w:tabs>
        <w:tab w:val="center" w:pos="4153"/>
        <w:tab w:val="right" w:pos="8306"/>
      </w:tabs>
      <w:spacing w:after="0" w:line="240" w:lineRule="auto"/>
    </w:pPr>
    <w:rPr>
      <w:rFonts w:ascii="Times New Roman" w:eastAsia="Times New Roman" w:hAnsi="Times New Roman"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locked/>
    <w:rsid w:val="00F014EF"/>
    <w:rPr>
      <w:rFonts w:ascii="Times New Roman" w:hAnsi="Times New Roman" w:cs="Times New Roman"/>
      <w:sz w:val="24"/>
      <w:szCs w:val="24"/>
    </w:rPr>
  </w:style>
  <w:style w:type="character" w:styleId="PageNumber">
    <w:name w:val="page number"/>
    <w:basedOn w:val="DefaultParagraphFont"/>
    <w:uiPriority w:val="99"/>
    <w:rsid w:val="00F014EF"/>
    <w:rPr>
      <w:rFonts w:cs="Times New Roman"/>
    </w:rPr>
  </w:style>
  <w:style w:type="paragraph" w:styleId="BalloonText">
    <w:name w:val="Balloon Text"/>
    <w:basedOn w:val="Normal"/>
    <w:link w:val="BalloonTextChar"/>
    <w:uiPriority w:val="99"/>
    <w:rsid w:val="00F014EF"/>
    <w:pPr>
      <w:spacing w:after="0" w:line="240" w:lineRule="auto"/>
    </w:pPr>
    <w:rPr>
      <w:rFonts w:ascii="Lucida Grande" w:eastAsia="Times New Roman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locked/>
    <w:rsid w:val="00F014EF"/>
    <w:rPr>
      <w:rFonts w:ascii="Lucida Grande" w:hAnsi="Lucida Grande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rsid w:val="00F014EF"/>
    <w:rPr>
      <w:rFonts w:cs="Times New Roman"/>
      <w:sz w:val="18"/>
    </w:rPr>
  </w:style>
  <w:style w:type="paragraph" w:styleId="CommentText">
    <w:name w:val="annotation text"/>
    <w:basedOn w:val="Normal"/>
    <w:link w:val="CommentTextChar"/>
    <w:uiPriority w:val="99"/>
    <w:rsid w:val="00F014EF"/>
    <w:pPr>
      <w:spacing w:after="0" w:line="240" w:lineRule="auto"/>
    </w:pPr>
    <w:rPr>
      <w:rFonts w:ascii="Times New Roman" w:eastAsia="Times New Roman" w:hAnsi="Times New Roman"/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locked/>
    <w:rsid w:val="00F014EF"/>
    <w:rPr>
      <w:rFonts w:ascii="Times New Roman" w:hAnsi="Times New Roman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F014E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locked/>
    <w:rsid w:val="00F014EF"/>
    <w:rPr>
      <w:rFonts w:ascii="Times New Roman" w:hAnsi="Times New Roman" w:cs="Times New Roman"/>
      <w:b/>
      <w:bCs/>
      <w:sz w:val="20"/>
      <w:szCs w:val="20"/>
    </w:rPr>
  </w:style>
  <w:style w:type="paragraph" w:styleId="NormalWeb">
    <w:name w:val="Normal (Web)"/>
    <w:basedOn w:val="Normal"/>
    <w:uiPriority w:val="99"/>
    <w:rsid w:val="00F014EF"/>
    <w:pPr>
      <w:suppressAutoHyphens/>
      <w:spacing w:before="280" w:after="280" w:line="240" w:lineRule="auto"/>
    </w:pPr>
    <w:rPr>
      <w:rFonts w:ascii="Times New Roman" w:eastAsia="Times New Roman" w:hAnsi="Times New Roman"/>
      <w:sz w:val="24"/>
      <w:szCs w:val="24"/>
      <w:lang w:val="en-US" w:eastAsia="ar-SA"/>
    </w:rPr>
  </w:style>
  <w:style w:type="character" w:styleId="Strong">
    <w:name w:val="Strong"/>
    <w:basedOn w:val="DefaultParagraphFont"/>
    <w:uiPriority w:val="22"/>
    <w:qFormat/>
    <w:rsid w:val="00F014EF"/>
    <w:rPr>
      <w:rFonts w:cs="Times New Roman"/>
      <w:b/>
    </w:rPr>
  </w:style>
  <w:style w:type="character" w:customStyle="1" w:styleId="name">
    <w:name w:val="name"/>
    <w:basedOn w:val="DefaultParagraphFont"/>
    <w:uiPriority w:val="99"/>
    <w:rsid w:val="00F014EF"/>
    <w:rPr>
      <w:rFonts w:cs="Times New Roman"/>
    </w:rPr>
  </w:style>
  <w:style w:type="character" w:customStyle="1" w:styleId="contrib-degrees">
    <w:name w:val="contrib-degrees"/>
    <w:basedOn w:val="DefaultParagraphFont"/>
    <w:uiPriority w:val="99"/>
    <w:rsid w:val="00F014EF"/>
    <w:rPr>
      <w:rFonts w:cs="Times New Roman"/>
    </w:rPr>
  </w:style>
  <w:style w:type="paragraph" w:customStyle="1" w:styleId="affiliation-list-reveal">
    <w:name w:val="affiliation-list-reveal"/>
    <w:basedOn w:val="Normal"/>
    <w:uiPriority w:val="99"/>
    <w:rsid w:val="00F014EF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GB"/>
    </w:rPr>
  </w:style>
  <w:style w:type="paragraph" w:customStyle="1" w:styleId="desc">
    <w:name w:val="desc"/>
    <w:basedOn w:val="Normal"/>
    <w:uiPriority w:val="99"/>
    <w:rsid w:val="00F014EF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GB"/>
    </w:rPr>
  </w:style>
  <w:style w:type="paragraph" w:customStyle="1" w:styleId="details">
    <w:name w:val="details"/>
    <w:basedOn w:val="Normal"/>
    <w:uiPriority w:val="99"/>
    <w:rsid w:val="00F014EF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GB"/>
    </w:rPr>
  </w:style>
  <w:style w:type="character" w:customStyle="1" w:styleId="jrnl">
    <w:name w:val="jrnl"/>
    <w:basedOn w:val="DefaultParagraphFont"/>
    <w:uiPriority w:val="99"/>
    <w:rsid w:val="00F014EF"/>
    <w:rPr>
      <w:rFonts w:cs="Times New Roman"/>
    </w:rPr>
  </w:style>
  <w:style w:type="character" w:styleId="HTMLCite">
    <w:name w:val="HTML Cite"/>
    <w:basedOn w:val="DefaultParagraphFont"/>
    <w:uiPriority w:val="99"/>
    <w:rsid w:val="00F014EF"/>
    <w:rPr>
      <w:rFonts w:cs="Times New Roman"/>
      <w:i/>
    </w:rPr>
  </w:style>
  <w:style w:type="character" w:customStyle="1" w:styleId="cit-source">
    <w:name w:val="cit-source"/>
    <w:basedOn w:val="DefaultParagraphFont"/>
    <w:uiPriority w:val="99"/>
    <w:rsid w:val="00F014EF"/>
    <w:rPr>
      <w:rFonts w:cs="Times New Roman"/>
    </w:rPr>
  </w:style>
  <w:style w:type="character" w:customStyle="1" w:styleId="cit-pub-date">
    <w:name w:val="cit-pub-date"/>
    <w:basedOn w:val="DefaultParagraphFont"/>
    <w:uiPriority w:val="99"/>
    <w:rsid w:val="00F014EF"/>
    <w:rPr>
      <w:rFonts w:cs="Times New Roman"/>
    </w:rPr>
  </w:style>
  <w:style w:type="character" w:customStyle="1" w:styleId="cit-vol">
    <w:name w:val="cit-vol"/>
    <w:basedOn w:val="DefaultParagraphFont"/>
    <w:uiPriority w:val="99"/>
    <w:rsid w:val="00F014EF"/>
    <w:rPr>
      <w:rFonts w:cs="Times New Roman"/>
    </w:rPr>
  </w:style>
  <w:style w:type="character" w:customStyle="1" w:styleId="cit-fpage">
    <w:name w:val="cit-fpage"/>
    <w:basedOn w:val="DefaultParagraphFont"/>
    <w:uiPriority w:val="99"/>
    <w:rsid w:val="00F014EF"/>
    <w:rPr>
      <w:rFonts w:cs="Times New Roman"/>
    </w:rPr>
  </w:style>
  <w:style w:type="character" w:customStyle="1" w:styleId="cit-vol3">
    <w:name w:val="cit-vol3"/>
    <w:basedOn w:val="DefaultParagraphFont"/>
    <w:uiPriority w:val="99"/>
    <w:rsid w:val="00F014EF"/>
    <w:rPr>
      <w:rFonts w:cs="Times New Roman"/>
    </w:rPr>
  </w:style>
  <w:style w:type="character" w:styleId="FollowedHyperlink">
    <w:name w:val="FollowedHyperlink"/>
    <w:basedOn w:val="DefaultParagraphFont"/>
    <w:uiPriority w:val="99"/>
    <w:rsid w:val="00F014EF"/>
    <w:rPr>
      <w:rFonts w:cs="Times New Roman"/>
      <w:color w:val="800080"/>
      <w:u w:val="single"/>
    </w:rPr>
  </w:style>
  <w:style w:type="paragraph" w:styleId="Footer">
    <w:name w:val="footer"/>
    <w:basedOn w:val="Normal"/>
    <w:link w:val="FooterChar"/>
    <w:uiPriority w:val="99"/>
    <w:rsid w:val="00F014EF"/>
    <w:pPr>
      <w:tabs>
        <w:tab w:val="center" w:pos="4153"/>
        <w:tab w:val="right" w:pos="8306"/>
      </w:tabs>
      <w:spacing w:after="0" w:line="240" w:lineRule="auto"/>
    </w:pPr>
    <w:rPr>
      <w:rFonts w:ascii="Times New Roman" w:eastAsia="Times New Roman" w:hAnsi="Times New Roman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locked/>
    <w:rsid w:val="00F014EF"/>
    <w:rPr>
      <w:rFonts w:ascii="Times New Roman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99"/>
    <w:qFormat/>
    <w:rsid w:val="00F014EF"/>
    <w:rPr>
      <w:rFonts w:cs="Times New Roman"/>
      <w:i/>
      <w:iCs/>
    </w:rPr>
  </w:style>
  <w:style w:type="character" w:customStyle="1" w:styleId="apple-converted-space">
    <w:name w:val="apple-converted-space"/>
    <w:basedOn w:val="DefaultParagraphFont"/>
    <w:rsid w:val="00F014EF"/>
    <w:rPr>
      <w:rFonts w:cs="Times New Roman"/>
    </w:rPr>
  </w:style>
  <w:style w:type="character" w:customStyle="1" w:styleId="highlight">
    <w:name w:val="highlight"/>
    <w:basedOn w:val="DefaultParagraphFont"/>
    <w:uiPriority w:val="99"/>
    <w:rsid w:val="00F014EF"/>
    <w:rPr>
      <w:rFonts w:cs="Times New Roman"/>
    </w:rPr>
  </w:style>
  <w:style w:type="table" w:styleId="TableGrid">
    <w:name w:val="Table Grid"/>
    <w:basedOn w:val="TableNormal"/>
    <w:uiPriority w:val="99"/>
    <w:rsid w:val="00F014EF"/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MediumList21">
    <w:name w:val="Medium List 21"/>
    <w:basedOn w:val="TableNormal"/>
    <w:uiPriority w:val="99"/>
    <w:rsid w:val="00F014EF"/>
    <w:rPr>
      <w:rFonts w:ascii="Cambria" w:eastAsia="Times New Roman" w:hAnsi="Cambria"/>
      <w:color w:val="000000"/>
      <w:sz w:val="20"/>
      <w:szCs w:val="20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rPr>
        <w:rFonts w:cs="Times New Roman"/>
        <w:sz w:val="24"/>
        <w:szCs w:val="24"/>
      </w:rPr>
      <w:tblPr/>
      <w:tcPr>
        <w:tcBorders>
          <w:top w:val="nil"/>
          <w:left w:val="nil"/>
          <w:bottom w:val="single" w:sz="24" w:space="0" w:color="000000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rFonts w:cs="Times New Roman"/>
      </w:rPr>
      <w:tblPr/>
      <w:tcPr>
        <w:tcBorders>
          <w:top w:val="single" w:sz="8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rFonts w:cs="Times New Roman"/>
      </w:rPr>
      <w:tblPr/>
      <w:tcPr>
        <w:tcBorders>
          <w:top w:val="nil"/>
          <w:left w:val="nil"/>
          <w:bottom w:val="nil"/>
          <w:right w:val="single" w:sz="8" w:space="0" w:color="000000"/>
          <w:insideH w:val="nil"/>
          <w:insideV w:val="nil"/>
        </w:tcBorders>
        <w:shd w:val="clear" w:color="auto" w:fill="FFFFFF"/>
      </w:tcPr>
    </w:tblStylePr>
    <w:tblStylePr w:type="lastCol">
      <w:rPr>
        <w:rFonts w:cs="Times New Roman"/>
      </w:rPr>
      <w:tblPr/>
      <w:tcPr>
        <w:tcBorders>
          <w:top w:val="nil"/>
          <w:left w:val="single" w:sz="8" w:space="0" w:color="00000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rPr>
        <w:rFonts w:cs="Times New Roman"/>
      </w:rPr>
      <w:tblPr/>
      <w:tcPr>
        <w:tcBorders>
          <w:top w:val="nil"/>
          <w:bottom w:val="nil"/>
          <w:insideH w:val="nil"/>
          <w:insideV w:val="nil"/>
        </w:tcBorders>
        <w:shd w:val="clear" w:color="auto" w:fill="C0C0C0"/>
      </w:tcPr>
    </w:tblStylePr>
    <w:tblStylePr w:type="nwCell">
      <w:rPr>
        <w:rFonts w:cs="Times New Roman"/>
      </w:rPr>
      <w:tblPr/>
      <w:tcPr>
        <w:shd w:val="clear" w:color="auto" w:fill="FFFFFF"/>
      </w:tcPr>
    </w:tblStylePr>
    <w:tblStylePr w:type="swCell">
      <w:rPr>
        <w:rFonts w:cs="Times New Roman"/>
      </w:rPr>
      <w:tblPr/>
      <w:tcPr>
        <w:tcBorders>
          <w:top w:val="nil"/>
        </w:tcBorders>
      </w:tcPr>
    </w:tblStylePr>
  </w:style>
  <w:style w:type="table" w:customStyle="1" w:styleId="MediumList11">
    <w:name w:val="Medium List 11"/>
    <w:basedOn w:val="TableNormal"/>
    <w:uiPriority w:val="99"/>
    <w:rsid w:val="00F014EF"/>
    <w:rPr>
      <w:color w:val="000000"/>
      <w:sz w:val="20"/>
      <w:szCs w:val="2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rPr>
        <w:rFonts w:ascii="Cambria" w:eastAsia="Times New Roman" w:hAnsi="Cambria" w:cs="Times New Roman"/>
      </w:rPr>
      <w:tblPr/>
      <w:tcPr>
        <w:tcBorders>
          <w:top w:val="nil"/>
          <w:bottom w:val="single" w:sz="8" w:space="0" w:color="000000"/>
        </w:tcBorders>
      </w:tcPr>
    </w:tblStylePr>
    <w:tblStylePr w:type="lastRow">
      <w:rPr>
        <w:rFonts w:cs="Times New Roman"/>
        <w:b/>
        <w:bCs/>
        <w:color w:val="1F497D"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band1Vert">
      <w:rPr>
        <w:rFonts w:cs="Times New Roman"/>
      </w:rPr>
      <w:tblPr/>
      <w:tcPr>
        <w:shd w:val="clear" w:color="auto" w:fill="C0C0C0"/>
      </w:tcPr>
    </w:tblStylePr>
    <w:tblStylePr w:type="band1Horz">
      <w:rPr>
        <w:rFonts w:cs="Times New Roman"/>
      </w:rPr>
      <w:tblPr/>
      <w:tcPr>
        <w:shd w:val="clear" w:color="auto" w:fill="C0C0C0"/>
      </w:tcPr>
    </w:tblStylePr>
  </w:style>
  <w:style w:type="table" w:styleId="MediumList1-Accent3">
    <w:name w:val="Medium List 1 Accent 3"/>
    <w:basedOn w:val="TableNormal"/>
    <w:uiPriority w:val="99"/>
    <w:rsid w:val="00F014EF"/>
    <w:rPr>
      <w:color w:val="000000"/>
      <w:sz w:val="20"/>
      <w:szCs w:val="20"/>
    </w:rPr>
    <w:tblPr>
      <w:tblStyleRowBandSize w:val="1"/>
      <w:tblStyleColBandSize w:val="1"/>
      <w:tblBorders>
        <w:top w:val="single" w:sz="8" w:space="0" w:color="9BBB59"/>
        <w:bottom w:val="single" w:sz="8" w:space="0" w:color="9BBB59"/>
      </w:tblBorders>
    </w:tblPr>
    <w:tblStylePr w:type="firstRow">
      <w:rPr>
        <w:rFonts w:ascii="Cambria" w:eastAsia="Times New Roman" w:hAnsi="Cambria" w:cs="Times New Roman"/>
      </w:rPr>
      <w:tblPr/>
      <w:tcPr>
        <w:tcBorders>
          <w:top w:val="nil"/>
          <w:bottom w:val="single" w:sz="8" w:space="0" w:color="9BBB59"/>
        </w:tcBorders>
      </w:tcPr>
    </w:tblStylePr>
    <w:tblStylePr w:type="lastRow">
      <w:rPr>
        <w:rFonts w:cs="Times New Roman"/>
        <w:b/>
        <w:bCs/>
        <w:color w:val="1F497D"/>
      </w:rPr>
      <w:tblPr/>
      <w:tcPr>
        <w:tcBorders>
          <w:top w:val="single" w:sz="8" w:space="0" w:color="9BBB59"/>
          <w:bottom w:val="single" w:sz="8" w:space="0" w:color="9BBB59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  <w:tblPr/>
      <w:tcPr>
        <w:tcBorders>
          <w:top w:val="single" w:sz="8" w:space="0" w:color="9BBB59"/>
          <w:bottom w:val="single" w:sz="8" w:space="0" w:color="9BBB59"/>
        </w:tcBorders>
      </w:tcPr>
    </w:tblStylePr>
    <w:tblStylePr w:type="band1Vert">
      <w:rPr>
        <w:rFonts w:cs="Times New Roman"/>
      </w:rPr>
      <w:tblPr/>
      <w:tcPr>
        <w:shd w:val="clear" w:color="auto" w:fill="E6EED5"/>
      </w:tcPr>
    </w:tblStylePr>
    <w:tblStylePr w:type="band1Horz">
      <w:rPr>
        <w:rFonts w:cs="Times New Roman"/>
      </w:rPr>
      <w:tblPr/>
      <w:tcPr>
        <w:shd w:val="clear" w:color="auto" w:fill="E6EED5"/>
      </w:tcPr>
    </w:tblStylePr>
  </w:style>
  <w:style w:type="table" w:styleId="LightShading-Accent3">
    <w:name w:val="Light Shading Accent 3"/>
    <w:basedOn w:val="TableNormal"/>
    <w:uiPriority w:val="60"/>
    <w:rsid w:val="00C53578"/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884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5834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0440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7819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844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0374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08316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40420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69792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50493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</Words>
  <Characters>14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etabolic changes within the senescent spinal cord: An exploratory 3T MRS study</vt:lpstr>
    </vt:vector>
  </TitlesOfParts>
  <Company>UCL</Company>
  <LinksUpToDate>false</LinksUpToDate>
  <CharactersWithSpaces>1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etabolic changes within the senescent spinal cord: An exploratory 3T MRS study</dc:title>
  <dc:creator>Khaled Abdel-Aziz</dc:creator>
  <cp:lastModifiedBy>Khaled Abdel-Aziz</cp:lastModifiedBy>
  <cp:revision>2</cp:revision>
  <dcterms:created xsi:type="dcterms:W3CDTF">2014-08-21T21:19:00Z</dcterms:created>
  <dcterms:modified xsi:type="dcterms:W3CDTF">2014-08-21T21:19:00Z</dcterms:modified>
</cp:coreProperties>
</file>